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/>
      </w:pPr>
      <w:r>
        <w:rPr/>
        <w:t>Supplementary Material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Low-temperature-induced expression of rice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ureidoglycolate amidohydrolase </w:t>
      </w:r>
      <w:r>
        <w:rPr>
          <w:rFonts w:cs="Times New Roman" w:ascii="Times New Roman" w:hAnsi="Times New Roman"/>
          <w:b/>
          <w:sz w:val="24"/>
          <w:szCs w:val="24"/>
        </w:rPr>
        <w:t>is mediated by a C-repeat/dehydration-responsive element that specifically interacts with rice C-repeat-binding factor 3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Juan Li, Rui-Ying Qin, Hao Li, Rong-Fang Xu, Ya-Chun Yang, Da-Hu Ni, Hui Ma, Li Li, Peng-Cheng We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, Jian-Bo Y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</w:p>
    <w:p>
      <w:pPr>
        <w:pStyle w:val="Normal"/>
        <w:spacing w:lineRule="auto" w:line="480"/>
        <w:ind w:left="2"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Correspondence: </w:t>
      </w:r>
      <w:r>
        <w:rPr>
          <w:rFonts w:cs="Times New Roman" w:ascii="Times New Roman" w:hAnsi="Times New Roman"/>
          <w:sz w:val="20"/>
          <w:szCs w:val="20"/>
        </w:rPr>
        <w:t>Peng-Cheng Wei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weipengcheng@gmail.com</w:t>
        </w:r>
      </w:hyperlink>
      <w:r>
        <w:rPr>
          <w:rFonts w:cs="Times New Roman" w:ascii="Times New Roman" w:hAnsi="Times New Roman"/>
          <w:sz w:val="20"/>
          <w:szCs w:val="20"/>
        </w:rPr>
        <w:t>; or</w:t>
      </w:r>
      <w:r>
        <w:rPr>
          <w:rFonts w:cs="Times New Roman" w:ascii="Times New Roman" w:hAnsi="Times New Roman"/>
          <w:sz w:val="20"/>
          <w:szCs w:val="20"/>
        </w:rPr>
        <w:t xml:space="preserve"> J</w:t>
      </w:r>
      <w:r>
        <w:rPr>
          <w:rFonts w:cs="Times New Roman" w:ascii="Times New Roman" w:hAnsi="Times New Roman"/>
          <w:sz w:val="20"/>
          <w:szCs w:val="20"/>
        </w:rPr>
        <w:t>ian-</w:t>
      </w: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 xml:space="preserve"> Yang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mail: yjianbo@263.net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  <w:r>
        <w:br w:type="page"/>
      </w:r>
    </w:p>
    <w:p>
      <w:pPr>
        <w:pStyle w:val="Heading1"/>
        <w:rPr/>
      </w:pPr>
      <w:r>
        <w:rPr/>
        <w:t>Supplementary Figures and Tables</w:t>
      </w:r>
    </w:p>
    <w:p>
      <w:pPr>
        <w:pStyle w:val="Heading2"/>
        <w:rPr>
          <w:rFonts w:eastAsia="宋体;SimSun"/>
          <w:lang w:eastAsia="zh-CN"/>
        </w:rPr>
      </w:pPr>
      <w:r>
        <w:rPr/>
        <w:t>Supplementary Figures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ure S1, </w:t>
      </w:r>
      <w:r>
        <w:rPr>
          <w:rFonts w:cs="Times New Roman" w:ascii="Times New Roman" w:hAnsi="Times New Roman"/>
          <w:b/>
          <w:szCs w:val="21"/>
        </w:rPr>
        <w:t>qRT-PCR analysis of the</w:t>
      </w:r>
      <w:r>
        <w:rPr>
          <w:rFonts w:cs="Times New Roman" w:ascii="Times New Roman" w:hAnsi="Times New Roman"/>
          <w:b/>
          <w:i/>
          <w:szCs w:val="21"/>
        </w:rPr>
        <w:t xml:space="preserve"> OsUAH</w:t>
      </w:r>
      <w:r>
        <w:rPr>
          <w:rFonts w:cs="Times New Roman" w:ascii="Times New Roman" w:hAnsi="Times New Roman"/>
          <w:b/>
          <w:szCs w:val="21"/>
        </w:rPr>
        <w:t xml:space="preserve"> transcripts under </w:t>
      </w:r>
      <w:r>
        <w:rPr>
          <w:rFonts w:cs="Times New Roman" w:ascii="Times New Roman" w:hAnsi="Times New Roman"/>
          <w:b/>
          <w:szCs w:val="21"/>
        </w:rPr>
        <w:t>cool</w:t>
      </w:r>
      <w:r>
        <w:rPr>
          <w:rFonts w:cs="Times New Roman" w:ascii="Times New Roman" w:hAnsi="Times New Roman"/>
          <w:b/>
          <w:szCs w:val="21"/>
        </w:rPr>
        <w:t xml:space="preserve"> stress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10-DAG seedlings on agar plates were </w:t>
      </w:r>
      <w:r>
        <w:rPr>
          <w:rFonts w:cs="Times New Roman" w:ascii="Times New Roman" w:hAnsi="Times New Roman"/>
          <w:szCs w:val="21"/>
        </w:rPr>
        <w:t>incubated</w:t>
      </w:r>
      <w:r>
        <w:rPr>
          <w:rFonts w:cs="Times New Roman" w:ascii="Times New Roman" w:hAnsi="Times New Roman"/>
          <w:szCs w:val="21"/>
        </w:rPr>
        <w:t xml:space="preserve"> in growth chambers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0 °C and 15 °C</w:t>
      </w:r>
      <w:r>
        <w:rPr>
          <w:rFonts w:cs="Times New Roman" w:ascii="Times New Roman" w:hAnsi="Times New Roman"/>
          <w:szCs w:val="21"/>
        </w:rPr>
        <w:t xml:space="preserve"> for 4 h and 24 h. The transcripts of </w:t>
      </w:r>
      <w:r>
        <w:rPr>
          <w:rFonts w:cs="Times New Roman" w:ascii="Times New Roman" w:hAnsi="Times New Roman"/>
          <w:i/>
          <w:szCs w:val="21"/>
        </w:rPr>
        <w:t>OsUAH</w:t>
      </w:r>
      <w:r>
        <w:rPr>
          <w:rFonts w:cs="Times New Roman" w:ascii="Times New Roman" w:hAnsi="Times New Roman"/>
          <w:szCs w:val="21"/>
        </w:rPr>
        <w:t xml:space="preserve"> were examined by qRT-PCR assays. </w:t>
      </w:r>
      <w:r>
        <w:rPr>
          <w:rFonts w:cs="Times New Roman" w:ascii="Times New Roman" w:hAnsi="Times New Roman"/>
          <w:i/>
          <w:kern w:val="0"/>
          <w:szCs w:val="24"/>
        </w:rPr>
        <w:t>ACTIN</w:t>
      </w:r>
      <w:r>
        <w:rPr>
          <w:rFonts w:cs="Times New Roman" w:ascii="Times New Roman" w:hAnsi="Times New Roman"/>
          <w:kern w:val="0"/>
          <w:szCs w:val="24"/>
        </w:rPr>
        <w:t xml:space="preserve"> was used as an internal control. The values are the means ± SD of three independent biological experiments.</w:t>
      </w:r>
    </w:p>
    <w:p>
      <w:pPr>
        <w:pStyle w:val="Normal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Cs w:val="21"/>
        </w:rPr>
        <w:t>Figure S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/>
          <w:szCs w:val="21"/>
        </w:rPr>
        <w:t xml:space="preserve">, qRT-PCR analysis on the rice </w:t>
      </w:r>
      <w:r>
        <w:rPr>
          <w:rFonts w:cs="Times New Roman" w:ascii="Times New Roman" w:hAnsi="Times New Roman"/>
          <w:b/>
          <w:i/>
          <w:szCs w:val="21"/>
        </w:rPr>
        <w:t>CBF</w:t>
      </w:r>
      <w:r>
        <w:rPr>
          <w:rFonts w:cs="Times New Roman" w:ascii="Times New Roman" w:hAnsi="Times New Roman"/>
          <w:b/>
          <w:szCs w:val="21"/>
        </w:rPr>
        <w:t xml:space="preserve"> expression level in corresponding effector transgenic lines.</w:t>
      </w:r>
      <w:r>
        <w:rPr>
          <w:rFonts w:cs="Times New Roman" w:ascii="Times New Roman" w:hAnsi="Times New Roman"/>
          <w:szCs w:val="21"/>
        </w:rPr>
        <w:t xml:space="preserve"> The determined lines were used to cross with the reporter plant.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Data bars represent the means ±SD of triplicate measurements. </w:t>
      </w:r>
      <w:r>
        <w:rPr>
          <w:rFonts w:cs="Times New Roman" w:ascii="Times New Roman" w:hAnsi="Times New Roman"/>
          <w:szCs w:val="21"/>
        </w:rPr>
        <w:t>EV: empty vector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ransient trans-activation assay on P</w:t>
      </w:r>
      <w:r>
        <w:rPr>
          <w:rFonts w:cs="Times New Roman" w:ascii="Times New Roman" w:hAnsi="Times New Roman"/>
          <w:b/>
          <w:i/>
          <w:vertAlign w:val="subscript"/>
        </w:rPr>
        <w:t>Tru1</w:t>
      </w:r>
      <w:r>
        <w:rPr>
          <w:rFonts w:cs="Times New Roman" w:ascii="Times New Roman" w:hAnsi="Times New Roman"/>
          <w:b/>
          <w:vertAlign w:val="subscript"/>
        </w:rPr>
        <w:t xml:space="preserve"> </w:t>
      </w:r>
      <w:r>
        <w:rPr>
          <w:rFonts w:cs="Times New Roman" w:ascii="Times New Roman" w:hAnsi="Times New Roman"/>
          <w:b/>
        </w:rPr>
        <w:t xml:space="preserve">in tobacco. </w:t>
      </w:r>
      <w:r>
        <w:rPr>
          <w:rFonts w:cs="Times New Roman" w:ascii="Times New Roman" w:hAnsi="Times New Roman"/>
        </w:rPr>
        <w:t>Effector and reporter vector were co-transfected into tobacco leaves by agro</w:t>
      </w:r>
      <w:r>
        <w:rPr>
          <w:rFonts w:cs="Times New Roman" w:ascii="Times New Roman" w:hAnsi="Times New Roman"/>
          <w:color w:val="000000"/>
          <w:kern w:val="0"/>
          <w:szCs w:val="21"/>
        </w:rPr>
        <w:t>infiltration.</w:t>
      </w:r>
      <w:r>
        <w:rPr>
          <w:rFonts w:cs="Times New Roman" w:ascii="Times New Roman" w:hAnsi="Times New Roman"/>
        </w:rPr>
        <w:t xml:space="preserve"> The promoter activities were compared by quantitatively determination of GUS activity. </w:t>
      </w:r>
      <w:r>
        <w:rPr>
          <w:rFonts w:cs="Times New Roman" w:ascii="Times New Roman" w:hAnsi="Times New Roman"/>
          <w:color w:val="000000"/>
          <w:kern w:val="0"/>
          <w:szCs w:val="21"/>
        </w:rPr>
        <w:t>Data bars represent the means ±SD of triplicate measurements. N.D.: non detected.</w:t>
      </w:r>
      <w:r>
        <w:br w:type="page"/>
      </w:r>
    </w:p>
    <w:p>
      <w:pPr>
        <w:pStyle w:val="Heading2"/>
        <w:rPr/>
      </w:pPr>
      <w:r>
        <w:rPr/>
        <w:t>Supplementary Table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able S1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 Sequence of oligonucleotides used to create P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  <w:vertAlign w:val="subscript"/>
        </w:rPr>
        <w:t>OsUA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truncation constructs </w:t>
      </w:r>
    </w:p>
    <w:tbl>
      <w:tblPr>
        <w:tblW w:w="94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4252"/>
        <w:gridCol w:w="1559"/>
        <w:gridCol w:w="2552"/>
      </w:tblGrid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imer name             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’ to 3’, sequences underlined to show endonuclease recognition sit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triction sit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riment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OsUA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F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ACTTAGTAATGATAACAA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II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OsUA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OsUAH-min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struction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CCTGGCCATTTCTTCTCA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II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Tru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struction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</w:rPr>
              <w:t>ATCTAACTGTGGACTACACG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II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Tru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struction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</w:rPr>
              <w:t>ATCCAAGCTACACCTCCCGC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II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Tru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struction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</w:rPr>
              <w:t>CTCTCCGCCGCAGCTACGCT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II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Tru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struction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</w:rPr>
              <w:t>CGCCCACTCCTGGGCCCAGC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II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Tru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struction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OsUA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R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CCGCGAGGGCAGCGAGG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OsUA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nd truncat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structs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able S2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 Sequence of oligonucleotides used to create </w:t>
      </w:r>
      <w:r>
        <w:rPr>
          <w:rFonts w:cs="Times New Roman" w:ascii="Times New Roman" w:hAnsi="Times New Roman"/>
          <w:color w:val="000000"/>
          <w:kern w:val="0"/>
          <w:szCs w:val="21"/>
        </w:rPr>
        <w:t>P</w:t>
      </w:r>
      <w:r>
        <w:rPr>
          <w:rFonts w:cs="Times New Roman" w:ascii="Times New Roman" w:hAnsi="Times New Roman"/>
          <w:i/>
          <w:color w:val="000000"/>
          <w:kern w:val="0"/>
          <w:szCs w:val="21"/>
          <w:vertAlign w:val="subscript"/>
        </w:rPr>
        <w:t>Tru1</w:t>
      </w:r>
      <w:r>
        <w:rPr>
          <w:rFonts w:cs="Times New Roman" w:ascii="Times New Roman" w:hAnsi="Times New Roman"/>
          <w:color w:val="000000"/>
          <w:kern w:val="0"/>
          <w:szCs w:val="21"/>
        </w:rPr>
        <w:t>-M construct</w:t>
      </w:r>
    </w:p>
    <w:tbl>
      <w:tblPr>
        <w:tblW w:w="7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5673"/>
      </w:tblGrid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imer name              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equence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 to 3’, underlined sequenc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owed the mutant sit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rPr>
          <w:trHeight w:val="449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Tru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MF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CCAATCTCCGGGCG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CGTA</w:t>
            </w:r>
            <w:r>
              <w:rPr>
                <w:rFonts w:cs="Times New Roman" w:ascii="Times New Roman" w:hAnsi="Times New Roman"/>
                <w:szCs w:val="21"/>
              </w:rPr>
              <w:t>CGGCGAGCTC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Tru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MR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TACGT</w:t>
            </w:r>
            <w:r>
              <w:rPr>
                <w:rFonts w:cs="Times New Roman" w:ascii="Times New Roman" w:hAnsi="Times New Roman"/>
                <w:szCs w:val="21"/>
              </w:rPr>
              <w:t>CCGCCCGGAGATTGGTTGCTTGCGC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Table S3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  Sequence of oligonucleotides used to create gain-of-function constructs</w:t>
      </w:r>
    </w:p>
    <w:tbl>
      <w:tblPr>
        <w:tblW w:w="94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4252"/>
        <w:gridCol w:w="1559"/>
        <w:gridCol w:w="2552"/>
      </w:tblGrid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imer name             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’ to 3’, endonuclease recognition sites were underlin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triction sit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riment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OsUA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F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ACTTAGTAATGATAACAA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II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OsUAH-min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struction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OsUA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R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CCGCGAGGGCAGCGAGG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</w:rPr>
              <w:t>ATCCAAGCTACACCTCCCGC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II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103bp-min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struction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-R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CTAGCGTAGCTGCGGCGGAG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Table S4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rimers and </w:t>
      </w:r>
      <w:r>
        <w:rPr>
          <w:rFonts w:cs="Times New Roman" w:ascii="Times New Roman" w:hAnsi="Times New Roman"/>
        </w:rPr>
        <w:t>TaqMan probe sequences used for qRT-PCR in copy number analysis</w:t>
      </w:r>
    </w:p>
    <w:tbl>
      <w:tblPr>
        <w:tblW w:w="6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4673"/>
      </w:tblGrid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imer name              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sequence (5’ to 3’)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S-FP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CCTCGTCCAGTGCTTCTC</w:t>
            </w:r>
          </w:p>
        </w:tc>
      </w:tr>
      <w:tr>
        <w:trPr>
          <w:trHeight w:val="28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S-RP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GTGGACGCGCTTCTAG</w:t>
            </w:r>
          </w:p>
        </w:tc>
      </w:tr>
      <w:tr>
        <w:trPr>
          <w:trHeight w:val="36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S-Probe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-TCCTCGCAACCGAAC-TAM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T-FP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TTTCTTTGCCCTCGGACGA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T-RP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CCGATGGCTGTGTAGAAG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T-Probe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-CGCCGATAGTGGAAACCGACGCCC-TAM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Table S5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 Primers used to amplify the selected genes for qRT-PCR</w:t>
      </w:r>
    </w:p>
    <w:tbl>
      <w:tblPr>
        <w:tblW w:w="6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4814"/>
      </w:tblGrid>
      <w:tr>
        <w:trPr/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imer name              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sequence (5’ to 3’)</w:t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-FP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GACGGAGCGTGGTTAC</w:t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-RP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GCGATGTAGGAAAGC</w:t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UAH-FP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TGGGAGGGTTCTGAGGCA</w:t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UAH-RP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AAGAGCACCCAGGACACC</w:t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s- FP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GCAAAGTGTGGGTCAATAATCA</w:t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s- RP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TGTTCGGCGTGGTGTAGAG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Table S6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   Sequence of oligonucleotides used to construct effectors for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tra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-activation assay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395"/>
        <w:gridCol w:w="1701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imer name             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sequence (5’ to 3’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triction sit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CBF1 FP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u w:val="single"/>
                <w:lang w:val="sv-SE"/>
              </w:rPr>
              <w:t>AAGCTT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tggagtactacgagcagga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I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CBF1 RP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u w:val="single"/>
                <w:lang w:val="sv-SE"/>
              </w:rPr>
              <w:t>GGTACC</w:t>
            </w:r>
            <w:r>
              <w:rPr>
                <w:rFonts w:cs="Times New Roman" w:ascii="Times New Roman" w:hAnsi="Times New Roman"/>
                <w:lang w:val="sv-SE"/>
              </w:rPr>
              <w:t>GTAGCTCCAGAGTGTGACGT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CBF2 FP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u w:val="single"/>
                <w:lang w:val="sv-SE"/>
              </w:rPr>
              <w:t>AAGCTT</w:t>
            </w:r>
            <w:r>
              <w:rPr>
                <w:rFonts w:cs="Times New Roman" w:ascii="Times New Roman" w:hAnsi="Times New Roman"/>
                <w:lang w:val="sv-SE"/>
              </w:rPr>
              <w:t>ATGGACACCGAGGACACGTC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I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CBF2 RP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u w:val="single"/>
                <w:lang w:val="sv-SE"/>
              </w:rPr>
              <w:t>GGTACC</w:t>
            </w:r>
            <w:r>
              <w:rPr>
                <w:rFonts w:cs="Times New Roman" w:ascii="Times New Roman" w:hAnsi="Times New Roman"/>
                <w:lang w:val="sv-SE"/>
              </w:rPr>
              <w:t>GTCCATCCATAGCTTGTAGT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CBF3 FP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u w:val="single"/>
                <w:lang w:val="sv-SE"/>
              </w:rPr>
              <w:t>AAGCTT</w:t>
            </w:r>
            <w:r>
              <w:rPr>
                <w:rFonts w:cs="Times New Roman" w:ascii="Times New Roman" w:hAnsi="Times New Roman"/>
                <w:lang w:val="sv-SE"/>
              </w:rPr>
              <w:t>ATGTGCGGGATCAAGCAGGA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I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CBF3 RP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u w:val="single"/>
                <w:lang w:val="sv-SE"/>
              </w:rPr>
              <w:t>GGTACC</w:t>
            </w:r>
            <w:r>
              <w:rPr>
                <w:rFonts w:cs="Times New Roman" w:ascii="Times New Roman" w:hAnsi="Times New Roman"/>
                <w:lang w:val="sv-SE"/>
              </w:rPr>
              <w:t>GTAGCTCCAGAGTGGGACGT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CBF4 FP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u w:val="single"/>
                <w:lang w:val="sv-SE"/>
              </w:rPr>
              <w:t>ACTAGT</w:t>
            </w:r>
            <w:r>
              <w:rPr>
                <w:rFonts w:cs="Times New Roman" w:ascii="Times New Roman" w:hAnsi="Times New Roman"/>
              </w:rPr>
              <w:t>ATGGAGAAGAACACCGCCGC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CBF4 RP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u w:val="single"/>
                <w:lang w:val="sv-SE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CTCCTCCATTGAAAAAGG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DREB1B FP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caps/>
                <w:color w:val="000000"/>
              </w:rPr>
              <w:t>atggaggtggaggaggcggc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I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DREB1B RP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caps/>
                <w:color w:val="000000"/>
              </w:rPr>
              <w:t>GTAGCTCCAGAGCGGCATGT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Table S7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  Sequence of oligonucleotides used fo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yeast </w:t>
      </w:r>
      <w:r>
        <w:rPr>
          <w:rFonts w:cs="Times New Roman" w:ascii="Times New Roman" w:hAnsi="Times New Roman"/>
          <w:kern w:val="0"/>
          <w:szCs w:val="21"/>
        </w:rPr>
        <w:t>one-hybrid screening</w:t>
      </w:r>
    </w:p>
    <w:tbl>
      <w:tblPr>
        <w:tblW w:w="87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7658"/>
      </w:tblGrid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ame              </w:t>
            </w:r>
          </w:p>
        </w:tc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equence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’ to 3’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quences underlined to show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II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 endonuclease recognition site, the DRE/CRT element was labeled by red and mutations were showed by lower case letter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rPr>
          <w:trHeight w:val="349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 xml:space="preserve">E1 </w:t>
            </w:r>
          </w:p>
        </w:tc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u w:val="single"/>
              </w:rPr>
              <w:t>TCGA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AGCTCGCCG</w:t>
            </w:r>
            <w:r>
              <w:rPr>
                <w:rFonts w:cs="Times New Roman" w:ascii="Times New Roman" w:hAnsi="Times New Roman"/>
                <w:color w:val="FF0000"/>
              </w:rPr>
              <w:t>CCGA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GCCCGGAG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A</w:t>
            </w:r>
          </w:p>
        </w:tc>
      </w:tr>
      <w:tr>
        <w:trPr>
          <w:trHeight w:val="452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E12m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</w:t>
            </w:r>
          </w:p>
        </w:tc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u w:val="single"/>
              </w:rPr>
              <w:t>TCGA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AGCTCGCCG</w:t>
            </w:r>
            <w:r>
              <w:rPr>
                <w:rFonts w:cs="Times New Roman" w:ascii="Times New Roman" w:hAnsi="Times New Roman"/>
                <w:color w:val="FF0000"/>
              </w:rPr>
              <w:t>CCGt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GCCCGGAG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A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E15m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</w:t>
            </w:r>
          </w:p>
        </w:tc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u w:val="single"/>
              </w:rPr>
              <w:t>TCGA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AGCTCGCCG</w:t>
            </w:r>
            <w:r>
              <w:rPr>
                <w:rFonts w:cs="Times New Roman" w:ascii="Times New Roman" w:hAnsi="Times New Roman"/>
                <w:color w:val="FF0000"/>
              </w:rPr>
              <w:t>gact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GCCCGGAG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A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  <w:r>
        <w:br w:type="page"/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able S8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  Sequence of oligonucleotides used to create AD-OsCBF constructs</w:t>
      </w:r>
    </w:p>
    <w:tbl>
      <w:tblPr>
        <w:tblW w:w="74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4255"/>
        <w:gridCol w:w="1560"/>
      </w:tblGrid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imer name              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sequence (5’ to 3’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triction site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CBF1-FP2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tggagtactacgagcaggag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d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CBF1 RP2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AGCTCCAGAGTGTGACGT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CBF2 FP2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CACCGAGGACACGTCG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d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CBF2 RP2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CCATCCATAGCTTGTAGTC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CBF3 FP2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TGCGGGATCAAGCAGGAG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d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CBF3 RP2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AGCTCCAGAGTGGGACGT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CBF4 FP2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u w:val="single"/>
              </w:rPr>
              <w:t>CATATG</w:t>
            </w:r>
            <w:r>
              <w:rPr>
                <w:rFonts w:cs="Times New Roman" w:ascii="Times New Roman" w:hAnsi="Times New Roman"/>
              </w:rPr>
              <w:t>ATGGAGAAGAACACCGCCGC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d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CBF4 RP2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TCCTCCATTGAAAAAGGT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h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DREB1B FP2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CATAT</w:t>
            </w:r>
            <w:r>
              <w:rPr>
                <w:rFonts w:cs="Times New Roman" w:ascii="Times New Roman" w:hAnsi="Times New Roman"/>
                <w:caps/>
                <w:color w:val="000000"/>
                <w:u w:val="single"/>
              </w:rPr>
              <w:t>G</w:t>
            </w:r>
            <w:r>
              <w:rPr>
                <w:rFonts w:cs="Times New Roman" w:ascii="Times New Roman" w:hAnsi="Times New Roman"/>
                <w:caps/>
                <w:color w:val="000000"/>
              </w:rPr>
              <w:t>atggaggtggaggaggcggcg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d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DREB1B RP2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  <w:caps/>
                <w:color w:val="000000"/>
              </w:rPr>
              <w:t>GTAGCTCCAGAGCGGCATGT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able S9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  Sequence of oligonucleotides used to create GST-OsCBF3</w:t>
      </w:r>
    </w:p>
    <w:tbl>
      <w:tblPr>
        <w:tblW w:w="74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4255"/>
        <w:gridCol w:w="1560"/>
      </w:tblGrid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imer name              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sequence(5’ to 3’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triction site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CBF 3 FP3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TGCGGGATCAAGCAGGAG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sv-SE"/>
              </w:rPr>
              <w:t>Bam</w:t>
            </w:r>
            <w:r>
              <w:rPr>
                <w:rFonts w:cs="Times New Roman" w:ascii="Times New Roman" w:hAnsi="Times New Roman"/>
                <w:color w:val="000000"/>
                <w:lang w:val="sv-SE"/>
              </w:rPr>
              <w:t>HI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CBF 3 RP3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AGCTCCAGAGTGGGACGT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Table S10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  Sequence of oligonucleotides used for</w:t>
      </w:r>
      <w:r>
        <w:rPr>
          <w:rFonts w:cs="Times New Roman" w:ascii="Times New Roman" w:hAnsi="Times New Roman"/>
          <w:kern w:val="0"/>
          <w:szCs w:val="21"/>
        </w:rPr>
        <w:t xml:space="preserve"> EMS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ssays</w:t>
      </w:r>
    </w:p>
    <w:tbl>
      <w:tblPr>
        <w:tblW w:w="84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23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ame              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equence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 to 3’, the DRE/CRT element was underlined and mutations were showed by lower case letter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 xml:space="preserve">E2 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GTAGCTGCGGCGGAGAGCTCGCCG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CCGA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GCCCGGAGATTGGTTGCTTGCGC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E2m2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GTAGCTGCGGCGGAGAGCTCGCCG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CCGt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GCCCGGAGATTGGTTGCTTGCGC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E2m5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GTAGCTGCGGCGGAGAGCTCGCCG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gact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GCCCGGAGATTGGTTGCTTGCGCTG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0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  <w:r>
        <w:br w:type="page"/>
      </w:r>
    </w:p>
    <w:p>
      <w:pPr>
        <w:pStyle w:val="Heading1"/>
        <w:numPr>
          <w:ilvl w:val="0"/>
          <w:numId w:val="0"/>
        </w:numPr>
        <w:ind w:left="567" w:hanging="567"/>
        <w:rPr/>
      </w:pPr>
      <w:r>
        <w:rPr/>
        <w:t>2</w:t>
      </w:r>
      <w:r>
        <w:rPr>
          <w:rFonts w:eastAsia="宋体;SimSun"/>
          <w:lang w:eastAsia="zh-CN"/>
        </w:rPr>
        <w:t xml:space="preserve"> </w:t>
      </w:r>
      <w:r>
        <w:rPr/>
        <w:t xml:space="preserve">Supplementary </w:t>
      </w:r>
      <w:r>
        <w:rPr>
          <w:rFonts w:eastAsia="宋体;SimSun"/>
          <w:lang w:eastAsia="zh-CN"/>
        </w:rPr>
        <w:t>Sequence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P</w:t>
      </w:r>
      <w:r>
        <w:rPr>
          <w:rFonts w:cs="Courier" w:ascii="Courier" w:hAnsi="Courier"/>
          <w:i/>
          <w:vertAlign w:val="subscript"/>
        </w:rPr>
        <w:t>OsUAH</w:t>
      </w:r>
    </w:p>
    <w:p>
      <w:pPr>
        <w:pStyle w:val="Normal"/>
        <w:rPr/>
      </w:pPr>
      <w:r>
        <w:rPr>
          <w:rFonts w:cs="Courier" w:ascii="Courier" w:hAnsi="Courier"/>
        </w:rPr>
        <w:t>TGACTTAGTAATGATAACAACACAGTACTTATTAGGAGCATTACAGCACCATAGTCACTAACCAAGATGTTCTTAAACTTCTAATAAAACTGCATCCCCTTCTCAGGGAGTAAAGAAAAGCAAGCAAGCCTACTCAAGCACTTGGTCACAAGTTAGAGCAGCATTAATTTGAAACTATTATTGAAATGGCATCATATTATATAATGTAAAAATGCCAGCTAGTTCCTCTTTCATTTCTGTCTCCTGTGTCAAAACACAATTTATTTTCAACTCCATTACTTGCAGACAACAGGCTCACCAACTATCAGATAGATTGGTAAAAGAAAATACAACAGTTTATAGACCATCGCAGTTGAATGTGAATATAATACATGGTGTGGGGGATCAAGAAATTGCATAGTGCTGTAACCACCTGTAACTACAATGCTTCCTAGCTAAATTCATTCCTCAATACAACTATAAAATAGGACAAAAATGGCACCCATATATTACAAATATCTACTTGACTGGTTCTCTGAAACAAGCGTACCGTGCATTCAAAGCCTACAACACTACTGCGCATACTGACTGAAACAACAATAGTAGAAACTAGTCCAGCTTAAGAAGAGAGAAAAAACTTACTGCTCTATCTGGTACCCCTGGTGGTCCATCAAGCACCTTTATGCGAGCTCTGGACTCCTCACACATTTTCTTGATAAACTCCCCTTTTCGGCCAATGACAGCGCCCACTTTTTGGGCTGGAACAAGTATACGGAACACACTTTCTCCAGGCCAACCTGGCCATTTCTTCTCATCAGTTACTGCATTGGCCTGCTGCTCTCCCTGAGCTTCTCCACCATAGGCATGCCCTTCTTCTGAGGGGATAGCTTGGTCCTCTTCATGCTGATGCCCCACATTTCCATCATTTATGTTCACCTGATCTTCATTGTATGGGATCCCTGATTCTTCATAGCTTGAGTCTTTGGTTTCTTCGTCATATGTATTTTCTGGATCTTCCTTGTACTGCTCAGGCACATCACTGAGAGGAATCGCCTGCTCCT</w:t>
        <w:br/>
        <w:t>CATTATCAAGATTACTGGCAATCCCACTCATGTCCTCCGCAGGATTCTCGATGTTCCCATCCATATTTTCTGGAAACACACAACATAGACCATGTCAAGTAACACAAAACTGAAGGTGAGATGCTTCTCGGGCAGAAGTGCAGCATAAATTGTAGCAACAGGTGGCTCGCGTAATGCTTTGCGAGGGGCACAGCTCGCACGGAACAATACCAGATGGGGGCAACCCGCTTCCTGCACCAATCTAACTGTGGACTACACGAAAACCCCCAAGTTATTTCTACTCCGGATCCACCTAGATAAAGCTCAGCGCAACGCACAAACCCCTAACACCACAGCAAACTCGTCATAAGCGAGTGAAAAGAAAAAATCAGCCACGAGCCCCATAAACCCTAAATCGAGAGCAGAGCCGCGCCCCCACCACGACGCGAGCGGGCGCATCCAAGCTACACCTCCCGCGGCTACAGCGCGAGTACCACACGGCACAGGAGAACGAGGCCTACAGCGCAAGCAACCAATCTCCGGGCGGGTCGGCGGCGAGCTCTCCGCCGCAGCTACGCTAGACCCGCCCGCACCACCAAAGCTACGGATTCACCGGGAAGTAGATGCCGAGCGAAAGCGCGCTCACCTCACGGAGGAAGAGGACGAGGCCTCGCCAGAGAGGGAGTCCCGCCGCCGCCGCCGTGGAGGGTTTTGAGAGGAGAGGAGAGGAGAGCACGGGAGCCGTGCGGATTTGGGAGGAAAGAGAGAGAGAGAGTGTGTGGCTTGGTTGCCTCCTCGGTTTGATTTAACCTGGCTACTCCCACCAGCCCATGGGCCTCACGTTCGCCCACTCCTGGGCCCAGCCCATCCATATACCGGCCCACCGCTGCCAGGTGGGCCTCACTCCCCACCGTGCGCGGCCGCGGGCCCCACCGAAGAAACACCACACTCCCGTGACTCGTGTCGTCGTCTTCCTCGTCAGCCGCCACTGCCGTCGCGTCGTCTCCAACCTCCTCGCCTTCGCCTCCACCCAGCCATGGCGACGAGCGCCGCCGCGCGCT</w:t>
        <w:br/>
        <w:t>TCCTCGCTGCCCTCGCGGG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0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/>
  </w:style>
  <w:style w:type="character" w:styleId="Style9">
    <w:name w:val="默认段落字体"/>
    <w:qFormat/>
    <w:rPr/>
  </w:style>
  <w:style w:type="character" w:styleId="Char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Char">
    <w:name w:val="标题 3 Char"/>
    <w:qFormat/>
    <w:rPr>
      <w:rFonts w:ascii="Times New Roman" w:hAnsi="Times New Roma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cs="Times New Roman"/>
      <w:b/>
      <w:iCs/>
      <w:sz w:val="24"/>
      <w:szCs w:val="24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列出段落"/>
    <w:basedOn w:val="Normal"/>
    <w:qFormat/>
    <w:pPr>
      <w:ind w:firstLine="420"/>
    </w:pPr>
    <w:rPr/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ipengcheng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09:16:00Z</dcterms:created>
  <dc:creator>weipengcheng</dc:creator>
  <dc:description/>
  <cp:keywords/>
  <dc:language>en-US</dc:language>
  <cp:lastModifiedBy>NTKO</cp:lastModifiedBy>
  <dcterms:modified xsi:type="dcterms:W3CDTF">2015-10-25T09:0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